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A0DEE" w14:textId="42B55FEB" w:rsidR="00F25523" w:rsidRPr="00F25523" w:rsidRDefault="00F25523">
      <w:pPr>
        <w:rPr>
          <w:rFonts w:ascii="Arial" w:hAnsi="Arial" w:cs="Arial"/>
        </w:rPr>
      </w:pPr>
      <w:r w:rsidRPr="00F25523">
        <w:rPr>
          <w:rFonts w:ascii="Arial" w:hAnsi="Arial" w:cs="Arial"/>
          <w:b/>
          <w:bCs/>
        </w:rPr>
        <w:t>Stakeholders listed by workshop stream as having a stake in the delivery of PrEP in England.</w:t>
      </w:r>
      <w:r w:rsidRPr="00F25523">
        <w:rPr>
          <w:rFonts w:ascii="Arial" w:hAnsi="Arial" w:cs="Arial"/>
        </w:rPr>
        <w:t xml:space="preserve"> Those in italics were discussed as currently being side-lined or needing to be more involved in the delivery of PrEP in England</w:t>
      </w:r>
      <w:r w:rsidRPr="00F25523">
        <w:rPr>
          <w:rStyle w:val="FootnoteReference"/>
          <w:rFonts w:ascii="Arial" w:hAnsi="Arial" w:cs="Arial"/>
        </w:rPr>
        <w:footnoteReference w:id="1"/>
      </w:r>
      <w:r w:rsidRPr="00F25523">
        <w:rPr>
          <w:rFonts w:ascii="Arial" w:hAnsi="Arial" w:cs="Arial"/>
        </w:rPr>
        <w:t>.</w:t>
      </w:r>
    </w:p>
    <w:p w14:paraId="7D104BD9" w14:textId="77777777" w:rsidR="00F25523" w:rsidRPr="00F25523" w:rsidRDefault="00F25523">
      <w:pPr>
        <w:rPr>
          <w:rFonts w:ascii="Arial" w:hAnsi="Arial" w:cs="Arial"/>
        </w:rPr>
      </w:pPr>
    </w:p>
    <w:tbl>
      <w:tblPr>
        <w:tblStyle w:val="GridTable6Colourful"/>
        <w:tblW w:w="5057" w:type="pct"/>
        <w:tblLook w:val="04A0" w:firstRow="1" w:lastRow="0" w:firstColumn="1" w:lastColumn="0" w:noHBand="0" w:noVBand="1"/>
      </w:tblPr>
      <w:tblGrid>
        <w:gridCol w:w="499"/>
        <w:gridCol w:w="4537"/>
        <w:gridCol w:w="4537"/>
        <w:gridCol w:w="4534"/>
      </w:tblGrid>
      <w:tr w:rsidR="00F25523" w:rsidRPr="00F25523" w14:paraId="6178B16A" w14:textId="77777777" w:rsidTr="001F7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</w:tcPr>
          <w:p w14:paraId="30ECD745" w14:textId="77777777" w:rsidR="00F25523" w:rsidRPr="00F25523" w:rsidRDefault="00F25523" w:rsidP="001F70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8" w:type="pct"/>
          </w:tcPr>
          <w:p w14:paraId="090B3DF9" w14:textId="77777777" w:rsidR="00F25523" w:rsidRPr="00F25523" w:rsidRDefault="00F25523" w:rsidP="001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25523">
              <w:rPr>
                <w:rFonts w:ascii="Arial" w:hAnsi="Arial" w:cs="Arial"/>
              </w:rPr>
              <w:t xml:space="preserve">Mixed </w:t>
            </w:r>
            <w:proofErr w:type="gramStart"/>
            <w:r w:rsidRPr="00F25523">
              <w:rPr>
                <w:rFonts w:ascii="Arial" w:hAnsi="Arial" w:cs="Arial"/>
              </w:rPr>
              <w:t>stakeholders</w:t>
            </w:r>
            <w:proofErr w:type="gramEnd"/>
            <w:r w:rsidRPr="00F25523">
              <w:rPr>
                <w:rFonts w:ascii="Arial" w:hAnsi="Arial" w:cs="Arial"/>
              </w:rPr>
              <w:t xml:space="preserve"> workshop</w:t>
            </w:r>
          </w:p>
        </w:tc>
        <w:tc>
          <w:tcPr>
            <w:tcW w:w="1608" w:type="pct"/>
          </w:tcPr>
          <w:p w14:paraId="0F552D03" w14:textId="77777777" w:rsidR="00F25523" w:rsidRPr="00F25523" w:rsidRDefault="00F25523" w:rsidP="001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25523">
              <w:rPr>
                <w:rFonts w:ascii="Arial" w:hAnsi="Arial" w:cs="Arial"/>
              </w:rPr>
              <w:t>Black women-only workshop</w:t>
            </w:r>
          </w:p>
        </w:tc>
        <w:tc>
          <w:tcPr>
            <w:tcW w:w="1607" w:type="pct"/>
          </w:tcPr>
          <w:p w14:paraId="51AC7E5E" w14:textId="77777777" w:rsidR="00F25523" w:rsidRPr="00F25523" w:rsidRDefault="00F25523" w:rsidP="001F7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25523">
              <w:rPr>
                <w:rFonts w:ascii="Arial" w:hAnsi="Arial" w:cs="Arial"/>
              </w:rPr>
              <w:t>HCP-only workshop</w:t>
            </w:r>
          </w:p>
        </w:tc>
      </w:tr>
      <w:tr w:rsidR="00F25523" w:rsidRPr="00F25523" w14:paraId="7DE0AEF4" w14:textId="77777777" w:rsidTr="001F7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  <w:textDirection w:val="btLr"/>
            <w:vAlign w:val="center"/>
          </w:tcPr>
          <w:p w14:paraId="6E3B2478" w14:textId="77777777" w:rsidR="00F25523" w:rsidRPr="00F25523" w:rsidRDefault="00F25523" w:rsidP="001F705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CP stakeholders</w:t>
            </w:r>
          </w:p>
        </w:tc>
        <w:tc>
          <w:tcPr>
            <w:tcW w:w="1608" w:type="pct"/>
          </w:tcPr>
          <w:p w14:paraId="6DF2FE2F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Primary care</w:t>
            </w:r>
            <w:r w:rsidRPr="00F25523">
              <w:rPr>
                <w:rStyle w:val="FootnoteReference"/>
                <w:rFonts w:ascii="Arial" w:hAnsi="Arial" w:cs="Arial"/>
                <w:i/>
                <w:iCs/>
                <w:sz w:val="22"/>
                <w:szCs w:val="22"/>
              </w:rPr>
              <w:footnoteReference w:id="2"/>
            </w:r>
          </w:p>
          <w:p w14:paraId="1E0E552D" w14:textId="156BA509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Pharmacies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  <w:p w14:paraId="26E65BD1" w14:textId="51AB1C91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Online providers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  <w:p w14:paraId="6E5D2ACD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exual health professionals (Doctors, nurses, healthcare assistants, pharmacists)</w:t>
            </w:r>
          </w:p>
          <w:p w14:paraId="073FFE6D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Outreach workers (from homeless, A&amp;E, drug and prison services)</w:t>
            </w:r>
          </w:p>
          <w:p w14:paraId="3D104A21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ublic Health managers</w:t>
            </w:r>
          </w:p>
          <w:p w14:paraId="34F8A61C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Student healthcare providers</w:t>
            </w:r>
          </w:p>
        </w:tc>
        <w:tc>
          <w:tcPr>
            <w:tcW w:w="1608" w:type="pct"/>
          </w:tcPr>
          <w:p w14:paraId="42095D02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Sexual health professionals</w:t>
            </w:r>
            <w:r w:rsidRPr="00F25523">
              <w:rPr>
                <w:rFonts w:ascii="Arial" w:hAnsi="Arial" w:cs="Arial"/>
                <w:sz w:val="22"/>
                <w:szCs w:val="22"/>
              </w:rPr>
              <w:t>, including:</w:t>
            </w:r>
          </w:p>
          <w:p w14:paraId="7C41F196" w14:textId="77777777" w:rsidR="00F25523" w:rsidRPr="00F25523" w:rsidRDefault="00F25523" w:rsidP="00F25523">
            <w:pPr>
              <w:pStyle w:val="ListParagraph"/>
              <w:numPr>
                <w:ilvl w:val="1"/>
                <w:numId w:val="2"/>
              </w:numPr>
              <w:ind w:left="602" w:hanging="2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Doctors</w:t>
            </w:r>
          </w:p>
          <w:p w14:paraId="08DDFBDC" w14:textId="77777777" w:rsidR="00F25523" w:rsidRPr="00F25523" w:rsidRDefault="00F25523" w:rsidP="00F25523">
            <w:pPr>
              <w:pStyle w:val="ListParagraph"/>
              <w:numPr>
                <w:ilvl w:val="1"/>
                <w:numId w:val="2"/>
              </w:numPr>
              <w:ind w:left="602" w:hanging="2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urses</w:t>
            </w:r>
          </w:p>
          <w:p w14:paraId="4713DDD8" w14:textId="77777777" w:rsidR="00F25523" w:rsidRPr="00F25523" w:rsidRDefault="00F25523" w:rsidP="00F25523">
            <w:pPr>
              <w:pStyle w:val="ListParagraph"/>
              <w:numPr>
                <w:ilvl w:val="1"/>
                <w:numId w:val="2"/>
              </w:numPr>
              <w:ind w:left="602" w:hanging="2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exual health advisors</w:t>
            </w:r>
          </w:p>
          <w:p w14:paraId="603286C7" w14:textId="77777777" w:rsidR="00F25523" w:rsidRPr="00F25523" w:rsidRDefault="00F25523" w:rsidP="00F25523">
            <w:pPr>
              <w:pStyle w:val="ListParagraph"/>
              <w:numPr>
                <w:ilvl w:val="0"/>
                <w:numId w:val="2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Online sexual health services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offer private testing options valued by women)</w:t>
            </w:r>
          </w:p>
        </w:tc>
        <w:tc>
          <w:tcPr>
            <w:tcW w:w="1607" w:type="pct"/>
          </w:tcPr>
          <w:p w14:paraId="0D695BEF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Doctors (clinical consultants, community clinicians, hospital and general practice)</w:t>
            </w:r>
          </w:p>
          <w:p w14:paraId="1DF898EC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urses (specialised nurses, HIV nurses, practice nurses and outreach nurses)</w:t>
            </w:r>
          </w:p>
          <w:p w14:paraId="650F58F1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harmacists</w:t>
            </w:r>
          </w:p>
          <w:p w14:paraId="18D41322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ealth advisors</w:t>
            </w:r>
          </w:p>
          <w:p w14:paraId="1AEEC350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ealthcare assistants</w:t>
            </w:r>
          </w:p>
          <w:p w14:paraId="54C7A43C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ocial workers</w:t>
            </w:r>
          </w:p>
          <w:p w14:paraId="09F47947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Outreach teams (e.g. homeless outreach teams)</w:t>
            </w:r>
          </w:p>
          <w:p w14:paraId="02DD465A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 xml:space="preserve">Public Health commissioners </w:t>
            </w:r>
          </w:p>
        </w:tc>
      </w:tr>
      <w:tr w:rsidR="00F25523" w:rsidRPr="00F25523" w14:paraId="2619118F" w14:textId="77777777" w:rsidTr="001F705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  <w:textDirection w:val="btLr"/>
            <w:vAlign w:val="center"/>
          </w:tcPr>
          <w:p w14:paraId="2FA4B2B1" w14:textId="77777777" w:rsidR="00F25523" w:rsidRPr="00F25523" w:rsidRDefault="00F25523" w:rsidP="001F705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Industry stakeholders</w:t>
            </w:r>
          </w:p>
        </w:tc>
        <w:tc>
          <w:tcPr>
            <w:tcW w:w="1608" w:type="pct"/>
          </w:tcPr>
          <w:p w14:paraId="5C67F7DB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harmaceutical companies</w:t>
            </w:r>
          </w:p>
          <w:p w14:paraId="1B9C784F" w14:textId="2F5BAB02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Online provider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  <w:p w14:paraId="5CC029D1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Private providers</w:t>
            </w:r>
          </w:p>
          <w:p w14:paraId="53111CD4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Social media and influencers</w:t>
            </w:r>
          </w:p>
        </w:tc>
        <w:tc>
          <w:tcPr>
            <w:tcW w:w="1608" w:type="pct"/>
          </w:tcPr>
          <w:p w14:paraId="528BCC0D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Pharmaceutical companies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e.g. GSK)</w:t>
            </w:r>
          </w:p>
          <w:p w14:paraId="58200329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Healthcare providers</w:t>
            </w:r>
            <w:r w:rsidRPr="00F25523">
              <w:rPr>
                <w:rFonts w:ascii="Arial" w:hAnsi="Arial" w:cs="Arial"/>
                <w:sz w:val="22"/>
                <w:szCs w:val="22"/>
              </w:rPr>
              <w:t>, including:</w:t>
            </w:r>
          </w:p>
          <w:p w14:paraId="5F262012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HS</w:t>
            </w:r>
          </w:p>
          <w:p w14:paraId="54A94D1F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Trusts</w:t>
            </w:r>
          </w:p>
          <w:p w14:paraId="7E007E64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ospitals</w:t>
            </w:r>
          </w:p>
          <w:p w14:paraId="73FDC440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harmacies</w:t>
            </w:r>
          </w:p>
          <w:p w14:paraId="695ECA1A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Any company that works in sexual and reproductive health</w:t>
            </w:r>
            <w:r w:rsidRPr="00F25523">
              <w:rPr>
                <w:rFonts w:ascii="Arial" w:hAnsi="Arial" w:cs="Arial"/>
                <w:sz w:val="22"/>
                <w:szCs w:val="22"/>
              </w:rPr>
              <w:t>, including:</w:t>
            </w:r>
          </w:p>
          <w:p w14:paraId="747C3536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5523">
              <w:rPr>
                <w:rFonts w:ascii="Arial" w:hAnsi="Arial" w:cs="Arial"/>
                <w:sz w:val="22"/>
                <w:szCs w:val="22"/>
              </w:rPr>
              <w:t>Durrex</w:t>
            </w:r>
            <w:proofErr w:type="spellEnd"/>
          </w:p>
          <w:p w14:paraId="5C125CCA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oots</w:t>
            </w:r>
          </w:p>
          <w:p w14:paraId="477E9B1B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Any company that works in the personal hygiene and pleasure sector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e.g. Ann Summers, Love honey and </w:t>
            </w:r>
            <w:proofErr w:type="spellStart"/>
            <w:r w:rsidRPr="00F25523">
              <w:rPr>
                <w:rFonts w:ascii="Arial" w:hAnsi="Arial" w:cs="Arial"/>
                <w:sz w:val="22"/>
                <w:szCs w:val="22"/>
              </w:rPr>
              <w:t>Veet</w:t>
            </w:r>
            <w:proofErr w:type="spellEnd"/>
            <w:r w:rsidRPr="00F2552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07" w:type="pct"/>
          </w:tcPr>
          <w:p w14:paraId="5F113FF6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 xml:space="preserve">Pharmaceutical companies (e.g. Gilead who make </w:t>
            </w:r>
            <w:proofErr w:type="spellStart"/>
            <w:r w:rsidRPr="00F25523">
              <w:rPr>
                <w:rFonts w:ascii="Arial" w:hAnsi="Arial" w:cs="Arial"/>
                <w:sz w:val="22"/>
                <w:szCs w:val="22"/>
                <w:lang w:val="en-US"/>
              </w:rPr>
              <w:t>Descovy</w:t>
            </w:r>
            <w:proofErr w:type="spellEnd"/>
            <w:r w:rsidRPr="00F25523">
              <w:rPr>
                <w:rFonts w:ascii="Arial" w:hAnsi="Arial" w:cs="Arial"/>
                <w:sz w:val="22"/>
                <w:szCs w:val="22"/>
                <w:lang w:val="en-US"/>
              </w:rPr>
              <w:t xml:space="preserve"> and Truvada and other who make generics)</w:t>
            </w:r>
          </w:p>
          <w:p w14:paraId="33CFA273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olicy advocates</w:t>
            </w:r>
          </w:p>
          <w:p w14:paraId="3F97E6B3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Employers with a large workforce and their occupational health departments</w:t>
            </w:r>
          </w:p>
          <w:p w14:paraId="417A4176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lack African and Women's advocacy organisations</w:t>
            </w:r>
          </w:p>
          <w:p w14:paraId="0A2E1CF1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Formulary departments</w:t>
            </w:r>
          </w:p>
        </w:tc>
      </w:tr>
      <w:tr w:rsidR="00F25523" w:rsidRPr="00F25523" w14:paraId="53988540" w14:textId="77777777" w:rsidTr="001F7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  <w:textDirection w:val="btLr"/>
            <w:vAlign w:val="center"/>
          </w:tcPr>
          <w:p w14:paraId="2AC363C8" w14:textId="77777777" w:rsidR="00F25523" w:rsidRPr="00F25523" w:rsidRDefault="00F25523" w:rsidP="001F705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lastRenderedPageBreak/>
              <w:t>Policy-makers stakeholders</w:t>
            </w:r>
          </w:p>
        </w:tc>
        <w:tc>
          <w:tcPr>
            <w:tcW w:w="1608" w:type="pct"/>
          </w:tcPr>
          <w:p w14:paraId="24D7B86A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ational government (Westminster)</w:t>
            </w:r>
          </w:p>
          <w:p w14:paraId="02CA7C4D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Local Authorities (LA)</w:t>
            </w:r>
          </w:p>
          <w:p w14:paraId="2D0F3585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HS</w:t>
            </w:r>
          </w:p>
          <w:p w14:paraId="3B84F4DA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UK Health Security Agency (UKHSA)</w:t>
            </w:r>
          </w:p>
          <w:p w14:paraId="76B22F40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HS Integrated Care Boards (ICBs)</w:t>
            </w:r>
          </w:p>
          <w:p w14:paraId="2CCBA535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UK Professional associations:</w:t>
            </w:r>
          </w:p>
          <w:p w14:paraId="1B8DBEF1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 xml:space="preserve">British Association for Sexual Health and </w:t>
            </w:r>
            <w:proofErr w:type="gramStart"/>
            <w:r w:rsidRPr="00F25523">
              <w:rPr>
                <w:rFonts w:ascii="Arial" w:hAnsi="Arial" w:cs="Arial"/>
                <w:sz w:val="22"/>
                <w:szCs w:val="22"/>
              </w:rPr>
              <w:t>HIV  (</w:t>
            </w:r>
            <w:proofErr w:type="gramEnd"/>
            <w:r w:rsidRPr="00F25523">
              <w:rPr>
                <w:rFonts w:ascii="Arial" w:hAnsi="Arial" w:cs="Arial"/>
                <w:sz w:val="22"/>
                <w:szCs w:val="22"/>
              </w:rPr>
              <w:t>BASHH)</w:t>
            </w:r>
          </w:p>
          <w:p w14:paraId="27E2F17A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ritish HIV Association (BHIVA)</w:t>
            </w:r>
          </w:p>
          <w:p w14:paraId="4856AB90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Faculty of Sexual and Reproductive Healthcare (FSRH)</w:t>
            </w:r>
          </w:p>
          <w:p w14:paraId="40008FC6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Educational institutions</w:t>
            </w:r>
            <w:r w:rsidRPr="00F255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08" w:type="pct"/>
          </w:tcPr>
          <w:p w14:paraId="70987E50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National government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including Chancellor who needs to give more funding to the sector)</w:t>
            </w:r>
          </w:p>
          <w:p w14:paraId="2532A5AC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NIHR</w:t>
            </w:r>
          </w:p>
          <w:p w14:paraId="230A6C76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NICE</w:t>
            </w:r>
          </w:p>
          <w:p w14:paraId="61EFAE73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Educational policy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participants were not sure who that stakeholder was)</w:t>
            </w:r>
          </w:p>
        </w:tc>
        <w:tc>
          <w:tcPr>
            <w:tcW w:w="1607" w:type="pct"/>
          </w:tcPr>
          <w:p w14:paraId="43046BD6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oliticians and All-party parliamentary group</w:t>
            </w:r>
          </w:p>
          <w:p w14:paraId="1BA9C676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ICE</w:t>
            </w:r>
          </w:p>
          <w:p w14:paraId="5B2F6EEA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HS</w:t>
            </w:r>
          </w:p>
          <w:p w14:paraId="45BEDCE0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Local authorities, including the English HIV and Sexual Health Commissioners’ Group</w:t>
            </w:r>
          </w:p>
          <w:p w14:paraId="462C5D5C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ASHH</w:t>
            </w:r>
          </w:p>
          <w:p w14:paraId="2F06600D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HIVA</w:t>
            </w:r>
          </w:p>
          <w:p w14:paraId="229F8D18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rofessional regulatory bodies (</w:t>
            </w:r>
            <w:r w:rsidRPr="00F25523">
              <w:rPr>
                <w:rFonts w:ascii="Arial" w:hAnsi="Arial" w:cs="Arial"/>
                <w:sz w:val="22"/>
                <w:szCs w:val="22"/>
                <w:lang w:val="en-US"/>
              </w:rPr>
              <w:t xml:space="preserve">General Medical Council, </w:t>
            </w:r>
            <w:r w:rsidRPr="00F25523">
              <w:rPr>
                <w:rFonts w:ascii="Arial" w:hAnsi="Arial" w:cs="Arial"/>
                <w:sz w:val="22"/>
                <w:szCs w:val="22"/>
              </w:rPr>
              <w:t>General Pharmaceutical Council</w:t>
            </w:r>
            <w:r w:rsidRPr="00F2552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F25523">
              <w:rPr>
                <w:rFonts w:ascii="Arial" w:hAnsi="Arial" w:cs="Arial"/>
                <w:sz w:val="22"/>
                <w:szCs w:val="22"/>
              </w:rPr>
              <w:t>Nursing and Midwifery Council</w:t>
            </w:r>
            <w:r w:rsidRPr="00F2552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DF4984D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Medicines and Healthcare products Regulatory Agency (MHRA)</w:t>
            </w:r>
          </w:p>
          <w:p w14:paraId="0B839FDD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ritish Medical Association (BMA)</w:t>
            </w:r>
          </w:p>
        </w:tc>
      </w:tr>
      <w:tr w:rsidR="00F25523" w:rsidRPr="00F25523" w14:paraId="202C8E97" w14:textId="77777777" w:rsidTr="001F705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  <w:textDirection w:val="btLr"/>
            <w:vAlign w:val="center"/>
          </w:tcPr>
          <w:p w14:paraId="1D3CC949" w14:textId="77777777" w:rsidR="00F25523" w:rsidRPr="00F25523" w:rsidRDefault="00F25523" w:rsidP="001F705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lastRenderedPageBreak/>
              <w:t>Patients &amp; civil society stakeholders</w:t>
            </w:r>
          </w:p>
        </w:tc>
        <w:tc>
          <w:tcPr>
            <w:tcW w:w="1608" w:type="pct"/>
          </w:tcPr>
          <w:p w14:paraId="4002B19D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Outreach workers</w:t>
            </w:r>
            <w:r w:rsidRPr="00F25523">
              <w:rPr>
                <w:rStyle w:val="FootnoteReference"/>
                <w:rFonts w:ascii="Arial" w:hAnsi="Arial" w:cs="Arial"/>
                <w:i/>
                <w:iCs/>
                <w:sz w:val="22"/>
                <w:szCs w:val="22"/>
              </w:rPr>
              <w:footnoteReference w:id="3"/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from </w:t>
            </w:r>
            <w:proofErr w:type="spellStart"/>
            <w:proofErr w:type="gramStart"/>
            <w:r w:rsidRPr="00F25523">
              <w:rPr>
                <w:rFonts w:ascii="Arial" w:hAnsi="Arial" w:cs="Arial"/>
                <w:sz w:val="22"/>
                <w:szCs w:val="22"/>
              </w:rPr>
              <w:t>Non Governmental</w:t>
            </w:r>
            <w:proofErr w:type="spellEnd"/>
            <w:proofErr w:type="gramEnd"/>
            <w:r w:rsidRPr="00F25523">
              <w:rPr>
                <w:rFonts w:ascii="Arial" w:hAnsi="Arial" w:cs="Arial"/>
                <w:sz w:val="22"/>
                <w:szCs w:val="22"/>
              </w:rPr>
              <w:t xml:space="preserve"> Organisations &amp; charities)</w:t>
            </w:r>
          </w:p>
          <w:p w14:paraId="4264A170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atients</w:t>
            </w:r>
          </w:p>
          <w:p w14:paraId="29921184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ocial workers</w:t>
            </w:r>
          </w:p>
          <w:p w14:paraId="63B6C7E6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Educational bodies</w:t>
            </w:r>
          </w:p>
          <w:p w14:paraId="761F9F50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Peer mentors from the Black community</w:t>
            </w:r>
          </w:p>
          <w:p w14:paraId="362FBB52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Community groups</w:t>
            </w:r>
          </w:p>
          <w:p w14:paraId="60320AFC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Religious settings</w:t>
            </w:r>
          </w:p>
          <w:p w14:paraId="7ADC4959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Events/festivals</w:t>
            </w:r>
          </w:p>
        </w:tc>
        <w:tc>
          <w:tcPr>
            <w:tcW w:w="1608" w:type="pct"/>
          </w:tcPr>
          <w:p w14:paraId="6FF6D96F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Schools</w:t>
            </w:r>
            <w:r w:rsidRPr="00F25523">
              <w:rPr>
                <w:rFonts w:ascii="Arial" w:hAnsi="Arial" w:cs="Arial"/>
                <w:sz w:val="22"/>
                <w:szCs w:val="22"/>
              </w:rPr>
              <w:t xml:space="preserve"> (and their sex ed curriculum)</w:t>
            </w:r>
          </w:p>
          <w:p w14:paraId="6C006C23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lack women</w:t>
            </w:r>
          </w:p>
          <w:p w14:paraId="67415B72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5523">
              <w:rPr>
                <w:rFonts w:ascii="Arial" w:hAnsi="Arial" w:cs="Arial"/>
                <w:sz w:val="22"/>
                <w:szCs w:val="22"/>
              </w:rPr>
              <w:t>Healthwatches</w:t>
            </w:r>
            <w:proofErr w:type="spellEnd"/>
          </w:p>
          <w:p w14:paraId="515E116F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Community representatives &amp; champions</w:t>
            </w:r>
          </w:p>
          <w:p w14:paraId="20CFB42E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Charities and other grassroot organisations</w:t>
            </w:r>
            <w:r w:rsidRPr="00F25523">
              <w:rPr>
                <w:rFonts w:ascii="Arial" w:hAnsi="Arial" w:cs="Arial"/>
                <w:sz w:val="22"/>
                <w:szCs w:val="22"/>
              </w:rPr>
              <w:t>, including:</w:t>
            </w:r>
          </w:p>
          <w:p w14:paraId="5B400EEB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lack and women empowerment groups</w:t>
            </w:r>
          </w:p>
          <w:p w14:paraId="43892EC7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uman rights groups</w:t>
            </w:r>
          </w:p>
          <w:p w14:paraId="00D4673B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Mental health groups (example: Mind)</w:t>
            </w:r>
          </w:p>
          <w:p w14:paraId="6F88FB3A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ocial and health innovation groups</w:t>
            </w:r>
          </w:p>
          <w:p w14:paraId="751AD422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Cancer groups</w:t>
            </w:r>
          </w:p>
          <w:p w14:paraId="21490F85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Social housing associations for women (example: Youth Aid)</w:t>
            </w:r>
          </w:p>
          <w:p w14:paraId="0AE51BD7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0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Is there a charity set up to target Black people with PrEP information?</w:t>
            </w:r>
          </w:p>
        </w:tc>
        <w:tc>
          <w:tcPr>
            <w:tcW w:w="1607" w:type="pct"/>
          </w:tcPr>
          <w:p w14:paraId="1269B544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lack women, including community champions</w:t>
            </w:r>
          </w:p>
          <w:p w14:paraId="7C5BA0FB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IV charity sector organisations (Terrence Higgins Trust, NAM, National AIDS Trust, Positively UK, NAZ project, local and regional as well as national organisations)</w:t>
            </w:r>
          </w:p>
          <w:p w14:paraId="623BAEA0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Community based organisations representing minority groups</w:t>
            </w:r>
          </w:p>
          <w:p w14:paraId="26A70A1E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Anyone who is sexually active</w:t>
            </w:r>
          </w:p>
          <w:p w14:paraId="713BDA24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 xml:space="preserve">Faith-based stakeholders </w:t>
            </w:r>
          </w:p>
        </w:tc>
      </w:tr>
      <w:tr w:rsidR="00F25523" w:rsidRPr="00F25523" w14:paraId="1BBC5031" w14:textId="77777777" w:rsidTr="001F7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" w:type="pct"/>
            <w:textDirection w:val="btLr"/>
            <w:vAlign w:val="center"/>
          </w:tcPr>
          <w:p w14:paraId="686705E7" w14:textId="77777777" w:rsidR="00F25523" w:rsidRPr="00F25523" w:rsidRDefault="00F25523" w:rsidP="001F7059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25523">
              <w:rPr>
                <w:rFonts w:ascii="Arial" w:hAnsi="Arial" w:cs="Arial"/>
                <w:sz w:val="22"/>
                <w:szCs w:val="22"/>
              </w:rPr>
              <w:t>Researchers</w:t>
            </w:r>
            <w:proofErr w:type="gramEnd"/>
            <w:r w:rsidRPr="00F25523">
              <w:rPr>
                <w:rFonts w:ascii="Arial" w:hAnsi="Arial" w:cs="Arial"/>
                <w:sz w:val="22"/>
                <w:szCs w:val="22"/>
              </w:rPr>
              <w:t xml:space="preserve"> stakeholders</w:t>
            </w:r>
          </w:p>
        </w:tc>
        <w:tc>
          <w:tcPr>
            <w:tcW w:w="1608" w:type="pct"/>
          </w:tcPr>
          <w:p w14:paraId="535A60F5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Educational bodies</w:t>
            </w:r>
          </w:p>
          <w:p w14:paraId="4D468260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Think tanks</w:t>
            </w:r>
          </w:p>
          <w:p w14:paraId="250481E1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3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25523">
              <w:rPr>
                <w:rFonts w:ascii="Arial" w:hAnsi="Arial" w:cs="Arial"/>
                <w:i/>
                <w:iCs/>
                <w:sz w:val="22"/>
                <w:szCs w:val="22"/>
              </w:rPr>
              <w:t>Funders that can require inclusive research:</w:t>
            </w:r>
          </w:p>
          <w:p w14:paraId="38F768E2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ational institute for Health and Care research (NIHR)</w:t>
            </w:r>
          </w:p>
          <w:p w14:paraId="067F7F45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Medical Research Council (MCR)</w:t>
            </w:r>
          </w:p>
          <w:p w14:paraId="64423362" w14:textId="77777777" w:rsidR="00F25523" w:rsidRPr="00F25523" w:rsidRDefault="00F25523" w:rsidP="00F25523">
            <w:pPr>
              <w:pStyle w:val="ListParagraph"/>
              <w:numPr>
                <w:ilvl w:val="1"/>
                <w:numId w:val="3"/>
              </w:numPr>
              <w:ind w:left="614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UK Research and Innovation (UKRI)</w:t>
            </w:r>
          </w:p>
        </w:tc>
        <w:tc>
          <w:tcPr>
            <w:tcW w:w="1608" w:type="pct"/>
          </w:tcPr>
          <w:p w14:paraId="5ABA3514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Universities</w:t>
            </w:r>
          </w:p>
          <w:p w14:paraId="3493317C" w14:textId="77777777" w:rsidR="00F25523" w:rsidRPr="00F25523" w:rsidRDefault="00F25523" w:rsidP="00F25523">
            <w:pPr>
              <w:pStyle w:val="ListParagraph"/>
              <w:numPr>
                <w:ilvl w:val="0"/>
                <w:numId w:val="3"/>
              </w:numPr>
              <w:ind w:left="31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Clinical trial team</w:t>
            </w:r>
          </w:p>
        </w:tc>
        <w:tc>
          <w:tcPr>
            <w:tcW w:w="1607" w:type="pct"/>
          </w:tcPr>
          <w:p w14:paraId="0DDE2722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BASHH</w:t>
            </w:r>
          </w:p>
          <w:p w14:paraId="1E9008F6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IHR ARC</w:t>
            </w:r>
          </w:p>
          <w:p w14:paraId="16B49565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Funders that can support inclusive and equitable research (NIHR, NICE, Medical Research Council, UK Research and Innovation)</w:t>
            </w:r>
          </w:p>
          <w:p w14:paraId="28D3F6DF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PIE and peer researchers</w:t>
            </w:r>
          </w:p>
          <w:p w14:paraId="66B27ECF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NHS Trusts (the biggest one with HIV prevention, Chelsea and Westminster trust)</w:t>
            </w:r>
          </w:p>
          <w:p w14:paraId="68B7B512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Pharmaceutical companies</w:t>
            </w:r>
          </w:p>
          <w:p w14:paraId="6AAA66A0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Arts organisations</w:t>
            </w:r>
          </w:p>
          <w:p w14:paraId="26300854" w14:textId="77777777" w:rsidR="00F25523" w:rsidRPr="00F25523" w:rsidRDefault="00F25523" w:rsidP="00F25523">
            <w:pPr>
              <w:pStyle w:val="ListParagraph"/>
              <w:numPr>
                <w:ilvl w:val="0"/>
                <w:numId w:val="1"/>
              </w:numPr>
              <w:ind w:left="33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25523">
              <w:rPr>
                <w:rFonts w:ascii="Arial" w:hAnsi="Arial" w:cs="Arial"/>
                <w:sz w:val="22"/>
                <w:szCs w:val="22"/>
              </w:rPr>
              <w:t>HIV charities and organisations</w:t>
            </w:r>
          </w:p>
        </w:tc>
      </w:tr>
    </w:tbl>
    <w:p w14:paraId="725055AA" w14:textId="602592D1" w:rsidR="009304B1" w:rsidRPr="00F25523" w:rsidRDefault="009304B1">
      <w:pPr>
        <w:rPr>
          <w:rFonts w:ascii="Arial" w:hAnsi="Arial" w:cs="Arial"/>
        </w:rPr>
      </w:pPr>
    </w:p>
    <w:sectPr w:rsidR="009304B1" w:rsidRPr="00F25523" w:rsidSect="00F255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00D4C" w14:textId="77777777" w:rsidR="00D95269" w:rsidRDefault="00D95269" w:rsidP="00F25523">
      <w:r>
        <w:separator/>
      </w:r>
    </w:p>
  </w:endnote>
  <w:endnote w:type="continuationSeparator" w:id="0">
    <w:p w14:paraId="06BD20BC" w14:textId="77777777" w:rsidR="00D95269" w:rsidRDefault="00D95269" w:rsidP="00F25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25E53" w14:textId="77777777" w:rsidR="00D95269" w:rsidRDefault="00D95269" w:rsidP="00F25523">
      <w:r>
        <w:separator/>
      </w:r>
    </w:p>
  </w:footnote>
  <w:footnote w:type="continuationSeparator" w:id="0">
    <w:p w14:paraId="12BA3F5A" w14:textId="77777777" w:rsidR="00D95269" w:rsidRDefault="00D95269" w:rsidP="00F25523">
      <w:r>
        <w:continuationSeparator/>
      </w:r>
    </w:p>
  </w:footnote>
  <w:footnote w:id="1">
    <w:p w14:paraId="432D88F9" w14:textId="77777777" w:rsidR="00F25523" w:rsidRPr="00F25523" w:rsidRDefault="00F25523" w:rsidP="00F25523">
      <w:pPr>
        <w:pStyle w:val="FootnoteText"/>
        <w:rPr>
          <w:rFonts w:ascii="Arial" w:hAnsi="Arial" w:cs="Arial"/>
        </w:rPr>
      </w:pPr>
      <w:r w:rsidRPr="00F25523">
        <w:rPr>
          <w:rStyle w:val="FootnoteReference"/>
          <w:rFonts w:ascii="Arial" w:hAnsi="Arial" w:cs="Arial"/>
        </w:rPr>
        <w:footnoteRef/>
      </w:r>
      <w:r w:rsidRPr="00F25523">
        <w:rPr>
          <w:rFonts w:ascii="Arial" w:hAnsi="Arial" w:cs="Arial"/>
        </w:rPr>
        <w:t xml:space="preserve"> HCP-only workshop does not have any stakeholder listed in italics due to the technical issues of Zoom that did not save those that were considered as being sidelined.</w:t>
      </w:r>
    </w:p>
  </w:footnote>
  <w:footnote w:id="2">
    <w:p w14:paraId="225D1AD4" w14:textId="77777777" w:rsidR="00F25523" w:rsidRPr="00F25523" w:rsidRDefault="00F25523" w:rsidP="00F25523">
      <w:pPr>
        <w:pStyle w:val="FootnoteText"/>
        <w:rPr>
          <w:rFonts w:ascii="Arial" w:hAnsi="Arial" w:cs="Arial"/>
        </w:rPr>
      </w:pPr>
      <w:r w:rsidRPr="00F25523">
        <w:rPr>
          <w:rStyle w:val="FootnoteReference"/>
          <w:rFonts w:ascii="Arial" w:hAnsi="Arial" w:cs="Arial"/>
        </w:rPr>
        <w:footnoteRef/>
      </w:r>
      <w:r w:rsidRPr="00F25523">
        <w:rPr>
          <w:rFonts w:ascii="Arial" w:hAnsi="Arial" w:cs="Arial"/>
        </w:rPr>
        <w:t xml:space="preserve"> As PrEP is currently only available in SSHS, provision of PrEP in the primary care setting, pharmacies and online providers would represent a structural change in access. Until then, these HCP could be at the forefront of </w:t>
      </w:r>
      <w:r w:rsidRPr="00F25523">
        <w:rPr>
          <w:rFonts w:ascii="Arial" w:hAnsi="Arial" w:cs="Arial"/>
          <w:i/>
          <w:iCs/>
        </w:rPr>
        <w:t>raising awareness and understanding of PrEP</w:t>
      </w:r>
      <w:r w:rsidRPr="00F25523">
        <w:rPr>
          <w:rFonts w:ascii="Arial" w:hAnsi="Arial" w:cs="Arial"/>
        </w:rPr>
        <w:t xml:space="preserve"> by making use of the </w:t>
      </w:r>
      <w:hyperlink r:id="rId1" w:history="1">
        <w:r w:rsidRPr="00F25523">
          <w:rPr>
            <w:rStyle w:val="Hyperlink"/>
            <w:rFonts w:ascii="Arial" w:hAnsi="Arial" w:cs="Arial"/>
          </w:rPr>
          <w:t>Making Every Contact Count approach</w:t>
        </w:r>
      </w:hyperlink>
      <w:r w:rsidRPr="00F25523">
        <w:rPr>
          <w:rFonts w:ascii="Arial" w:hAnsi="Arial" w:cs="Arial"/>
        </w:rPr>
        <w:t>.</w:t>
      </w:r>
    </w:p>
  </w:footnote>
  <w:footnote w:id="3">
    <w:p w14:paraId="68DB053D" w14:textId="77777777" w:rsidR="00F25523" w:rsidRPr="00F25523" w:rsidRDefault="00F25523" w:rsidP="00F25523">
      <w:pPr>
        <w:pStyle w:val="FootnoteText"/>
        <w:rPr>
          <w:rFonts w:ascii="Arial" w:hAnsi="Arial" w:cs="Arial"/>
        </w:rPr>
      </w:pPr>
      <w:r w:rsidRPr="00F25523">
        <w:rPr>
          <w:rStyle w:val="FootnoteReference"/>
          <w:rFonts w:ascii="Arial" w:hAnsi="Arial" w:cs="Arial"/>
        </w:rPr>
        <w:footnoteRef/>
      </w:r>
      <w:r w:rsidRPr="00F25523">
        <w:rPr>
          <w:rFonts w:ascii="Arial" w:hAnsi="Arial" w:cs="Arial"/>
        </w:rPr>
        <w:t xml:space="preserve"> Outreach workers are listed twice, as they can work within the healthcare system, for homeless, A&amp;E, drug and prison services, and within the charity sector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2B17FF"/>
    <w:multiLevelType w:val="hybridMultilevel"/>
    <w:tmpl w:val="6AD87CF4"/>
    <w:lvl w:ilvl="0" w:tplc="CAAA53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526C3"/>
    <w:multiLevelType w:val="hybridMultilevel"/>
    <w:tmpl w:val="0854C878"/>
    <w:lvl w:ilvl="0" w:tplc="A09C30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9F328B"/>
    <w:multiLevelType w:val="hybridMultilevel"/>
    <w:tmpl w:val="72103BD4"/>
    <w:lvl w:ilvl="0" w:tplc="CAAA53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551700">
    <w:abstractNumId w:val="1"/>
  </w:num>
  <w:num w:numId="2" w16cid:durableId="615140344">
    <w:abstractNumId w:val="0"/>
  </w:num>
  <w:num w:numId="3" w16cid:durableId="1876194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23"/>
    <w:rsid w:val="00001DC0"/>
    <w:rsid w:val="00003D04"/>
    <w:rsid w:val="00010C7C"/>
    <w:rsid w:val="00014CB9"/>
    <w:rsid w:val="0002047C"/>
    <w:rsid w:val="00031166"/>
    <w:rsid w:val="00033E57"/>
    <w:rsid w:val="00033F7D"/>
    <w:rsid w:val="00034A13"/>
    <w:rsid w:val="00035E4F"/>
    <w:rsid w:val="00041A90"/>
    <w:rsid w:val="00051C05"/>
    <w:rsid w:val="0005561A"/>
    <w:rsid w:val="00064140"/>
    <w:rsid w:val="000808B1"/>
    <w:rsid w:val="0008150A"/>
    <w:rsid w:val="00081B33"/>
    <w:rsid w:val="00082076"/>
    <w:rsid w:val="00090A8E"/>
    <w:rsid w:val="000A139F"/>
    <w:rsid w:val="000A1E59"/>
    <w:rsid w:val="000A3B7B"/>
    <w:rsid w:val="000A5243"/>
    <w:rsid w:val="000B04A3"/>
    <w:rsid w:val="000B28AE"/>
    <w:rsid w:val="000B3D37"/>
    <w:rsid w:val="000D1219"/>
    <w:rsid w:val="000D30D5"/>
    <w:rsid w:val="000E7E10"/>
    <w:rsid w:val="000F5C50"/>
    <w:rsid w:val="00103EF5"/>
    <w:rsid w:val="00111ED0"/>
    <w:rsid w:val="0011551E"/>
    <w:rsid w:val="001163F8"/>
    <w:rsid w:val="001260FF"/>
    <w:rsid w:val="00135D06"/>
    <w:rsid w:val="00150A2F"/>
    <w:rsid w:val="0015178E"/>
    <w:rsid w:val="00156C88"/>
    <w:rsid w:val="00161940"/>
    <w:rsid w:val="00171AAF"/>
    <w:rsid w:val="00180817"/>
    <w:rsid w:val="00182791"/>
    <w:rsid w:val="00184ED6"/>
    <w:rsid w:val="00194856"/>
    <w:rsid w:val="0019777F"/>
    <w:rsid w:val="001A3B2E"/>
    <w:rsid w:val="001B1DF5"/>
    <w:rsid w:val="001B4B0F"/>
    <w:rsid w:val="001C387B"/>
    <w:rsid w:val="001D140E"/>
    <w:rsid w:val="001D63DA"/>
    <w:rsid w:val="001E0706"/>
    <w:rsid w:val="001E3D57"/>
    <w:rsid w:val="001F0B2A"/>
    <w:rsid w:val="001F2BE1"/>
    <w:rsid w:val="00221FB4"/>
    <w:rsid w:val="00223F1A"/>
    <w:rsid w:val="002319D9"/>
    <w:rsid w:val="0023597A"/>
    <w:rsid w:val="00237AF2"/>
    <w:rsid w:val="00237D19"/>
    <w:rsid w:val="00241AC2"/>
    <w:rsid w:val="00276685"/>
    <w:rsid w:val="00280D28"/>
    <w:rsid w:val="00287D47"/>
    <w:rsid w:val="002B0C28"/>
    <w:rsid w:val="002B0F23"/>
    <w:rsid w:val="002C004D"/>
    <w:rsid w:val="002C2342"/>
    <w:rsid w:val="002C3869"/>
    <w:rsid w:val="002D3E14"/>
    <w:rsid w:val="002D459C"/>
    <w:rsid w:val="002E1ABF"/>
    <w:rsid w:val="002E4678"/>
    <w:rsid w:val="002E664C"/>
    <w:rsid w:val="002F0FBE"/>
    <w:rsid w:val="002F479A"/>
    <w:rsid w:val="002F6123"/>
    <w:rsid w:val="0030038C"/>
    <w:rsid w:val="00303571"/>
    <w:rsid w:val="00317DC8"/>
    <w:rsid w:val="00327A3A"/>
    <w:rsid w:val="00327EFA"/>
    <w:rsid w:val="00332654"/>
    <w:rsid w:val="00334027"/>
    <w:rsid w:val="00343587"/>
    <w:rsid w:val="003545F1"/>
    <w:rsid w:val="00365004"/>
    <w:rsid w:val="00365F3E"/>
    <w:rsid w:val="00367EAE"/>
    <w:rsid w:val="00372146"/>
    <w:rsid w:val="003726C4"/>
    <w:rsid w:val="00377920"/>
    <w:rsid w:val="003871A6"/>
    <w:rsid w:val="00393B86"/>
    <w:rsid w:val="003971CA"/>
    <w:rsid w:val="003979C4"/>
    <w:rsid w:val="003A1CA7"/>
    <w:rsid w:val="003A3AA0"/>
    <w:rsid w:val="003A7CB1"/>
    <w:rsid w:val="003B7918"/>
    <w:rsid w:val="003C5121"/>
    <w:rsid w:val="003C6CF0"/>
    <w:rsid w:val="003C7B47"/>
    <w:rsid w:val="00405961"/>
    <w:rsid w:val="004118D8"/>
    <w:rsid w:val="004149EC"/>
    <w:rsid w:val="00422A99"/>
    <w:rsid w:val="004235DE"/>
    <w:rsid w:val="00427E6E"/>
    <w:rsid w:val="0043295C"/>
    <w:rsid w:val="00433BF1"/>
    <w:rsid w:val="00434A06"/>
    <w:rsid w:val="004375D0"/>
    <w:rsid w:val="00442CB0"/>
    <w:rsid w:val="00444058"/>
    <w:rsid w:val="00444AAF"/>
    <w:rsid w:val="00456DBE"/>
    <w:rsid w:val="00470D44"/>
    <w:rsid w:val="00474026"/>
    <w:rsid w:val="00486990"/>
    <w:rsid w:val="00494059"/>
    <w:rsid w:val="004C16DC"/>
    <w:rsid w:val="004D0AB4"/>
    <w:rsid w:val="004D342E"/>
    <w:rsid w:val="004D7A98"/>
    <w:rsid w:val="004E5BEA"/>
    <w:rsid w:val="00501C7B"/>
    <w:rsid w:val="00502978"/>
    <w:rsid w:val="00503C27"/>
    <w:rsid w:val="005041BC"/>
    <w:rsid w:val="005063A3"/>
    <w:rsid w:val="0050659B"/>
    <w:rsid w:val="00521FF0"/>
    <w:rsid w:val="0052302D"/>
    <w:rsid w:val="00532989"/>
    <w:rsid w:val="00534DAA"/>
    <w:rsid w:val="005543A9"/>
    <w:rsid w:val="00554477"/>
    <w:rsid w:val="005761A3"/>
    <w:rsid w:val="005808BC"/>
    <w:rsid w:val="00585673"/>
    <w:rsid w:val="00592551"/>
    <w:rsid w:val="005B1810"/>
    <w:rsid w:val="005C0931"/>
    <w:rsid w:val="005C1979"/>
    <w:rsid w:val="005C6C25"/>
    <w:rsid w:val="005D070D"/>
    <w:rsid w:val="005F294A"/>
    <w:rsid w:val="00602B15"/>
    <w:rsid w:val="00607F3A"/>
    <w:rsid w:val="00620191"/>
    <w:rsid w:val="00623E49"/>
    <w:rsid w:val="00633C54"/>
    <w:rsid w:val="0063651C"/>
    <w:rsid w:val="00640763"/>
    <w:rsid w:val="00646FCC"/>
    <w:rsid w:val="006511B2"/>
    <w:rsid w:val="006645A1"/>
    <w:rsid w:val="006654A5"/>
    <w:rsid w:val="00684E48"/>
    <w:rsid w:val="006A17B8"/>
    <w:rsid w:val="006B61AA"/>
    <w:rsid w:val="006C74A6"/>
    <w:rsid w:val="006F4BB1"/>
    <w:rsid w:val="00707F58"/>
    <w:rsid w:val="00717876"/>
    <w:rsid w:val="00717E2B"/>
    <w:rsid w:val="007236A3"/>
    <w:rsid w:val="00724E46"/>
    <w:rsid w:val="00727F3D"/>
    <w:rsid w:val="00732378"/>
    <w:rsid w:val="00741561"/>
    <w:rsid w:val="007439EA"/>
    <w:rsid w:val="007502D1"/>
    <w:rsid w:val="0078064E"/>
    <w:rsid w:val="0078169D"/>
    <w:rsid w:val="007817A1"/>
    <w:rsid w:val="007951A6"/>
    <w:rsid w:val="007979AA"/>
    <w:rsid w:val="007A48F2"/>
    <w:rsid w:val="007B21CD"/>
    <w:rsid w:val="007C5DCE"/>
    <w:rsid w:val="007D659F"/>
    <w:rsid w:val="007E5809"/>
    <w:rsid w:val="007E6C3E"/>
    <w:rsid w:val="007E7A18"/>
    <w:rsid w:val="007F00A6"/>
    <w:rsid w:val="007F2722"/>
    <w:rsid w:val="007F51E4"/>
    <w:rsid w:val="007F5B74"/>
    <w:rsid w:val="00804C45"/>
    <w:rsid w:val="00806902"/>
    <w:rsid w:val="00807CE9"/>
    <w:rsid w:val="008138DD"/>
    <w:rsid w:val="00815F9A"/>
    <w:rsid w:val="00816B94"/>
    <w:rsid w:val="00830C6D"/>
    <w:rsid w:val="008313D4"/>
    <w:rsid w:val="00834E35"/>
    <w:rsid w:val="00836FB9"/>
    <w:rsid w:val="00842380"/>
    <w:rsid w:val="00843A51"/>
    <w:rsid w:val="0084461B"/>
    <w:rsid w:val="00844EDD"/>
    <w:rsid w:val="0085367F"/>
    <w:rsid w:val="00854B44"/>
    <w:rsid w:val="00870291"/>
    <w:rsid w:val="00894BD7"/>
    <w:rsid w:val="00895795"/>
    <w:rsid w:val="00895EFA"/>
    <w:rsid w:val="008A01E9"/>
    <w:rsid w:val="008A12DA"/>
    <w:rsid w:val="008A1F1D"/>
    <w:rsid w:val="008A670F"/>
    <w:rsid w:val="008B3C0A"/>
    <w:rsid w:val="008E1096"/>
    <w:rsid w:val="008E6F46"/>
    <w:rsid w:val="008F5136"/>
    <w:rsid w:val="008F62FD"/>
    <w:rsid w:val="00912CC3"/>
    <w:rsid w:val="0091617B"/>
    <w:rsid w:val="009215D9"/>
    <w:rsid w:val="00924742"/>
    <w:rsid w:val="009304B1"/>
    <w:rsid w:val="009354C9"/>
    <w:rsid w:val="00944422"/>
    <w:rsid w:val="00945949"/>
    <w:rsid w:val="00956AD5"/>
    <w:rsid w:val="00961A35"/>
    <w:rsid w:val="0097199B"/>
    <w:rsid w:val="009753D7"/>
    <w:rsid w:val="00982863"/>
    <w:rsid w:val="009910FD"/>
    <w:rsid w:val="00993977"/>
    <w:rsid w:val="009A0451"/>
    <w:rsid w:val="009A0CD5"/>
    <w:rsid w:val="009A7311"/>
    <w:rsid w:val="009B798C"/>
    <w:rsid w:val="009C33AD"/>
    <w:rsid w:val="009C6DF5"/>
    <w:rsid w:val="009D3881"/>
    <w:rsid w:val="009E1C98"/>
    <w:rsid w:val="009E1CE7"/>
    <w:rsid w:val="009E35E1"/>
    <w:rsid w:val="009E5C1A"/>
    <w:rsid w:val="009F1897"/>
    <w:rsid w:val="009F67D1"/>
    <w:rsid w:val="00A015A6"/>
    <w:rsid w:val="00A03986"/>
    <w:rsid w:val="00A07423"/>
    <w:rsid w:val="00A13222"/>
    <w:rsid w:val="00A14164"/>
    <w:rsid w:val="00A15D80"/>
    <w:rsid w:val="00A256B5"/>
    <w:rsid w:val="00A25FA7"/>
    <w:rsid w:val="00A3097E"/>
    <w:rsid w:val="00A32802"/>
    <w:rsid w:val="00A350AE"/>
    <w:rsid w:val="00A61DBC"/>
    <w:rsid w:val="00A70783"/>
    <w:rsid w:val="00A710EA"/>
    <w:rsid w:val="00A766AD"/>
    <w:rsid w:val="00A8535E"/>
    <w:rsid w:val="00A85F87"/>
    <w:rsid w:val="00A9132C"/>
    <w:rsid w:val="00A972EA"/>
    <w:rsid w:val="00AA24F8"/>
    <w:rsid w:val="00AB4C9E"/>
    <w:rsid w:val="00AC1A56"/>
    <w:rsid w:val="00AC39F3"/>
    <w:rsid w:val="00AC5FE2"/>
    <w:rsid w:val="00AD032B"/>
    <w:rsid w:val="00AD37D8"/>
    <w:rsid w:val="00AE3303"/>
    <w:rsid w:val="00AE5A8A"/>
    <w:rsid w:val="00AE699C"/>
    <w:rsid w:val="00AF0D49"/>
    <w:rsid w:val="00B04FD4"/>
    <w:rsid w:val="00B064ED"/>
    <w:rsid w:val="00B11CD7"/>
    <w:rsid w:val="00B22110"/>
    <w:rsid w:val="00B303B4"/>
    <w:rsid w:val="00B33BD4"/>
    <w:rsid w:val="00B377B1"/>
    <w:rsid w:val="00B43F60"/>
    <w:rsid w:val="00B45B9A"/>
    <w:rsid w:val="00B53C9D"/>
    <w:rsid w:val="00B5595D"/>
    <w:rsid w:val="00B62ABD"/>
    <w:rsid w:val="00B72977"/>
    <w:rsid w:val="00B73FA4"/>
    <w:rsid w:val="00B75F3F"/>
    <w:rsid w:val="00B87709"/>
    <w:rsid w:val="00B9058C"/>
    <w:rsid w:val="00B91463"/>
    <w:rsid w:val="00B93FA8"/>
    <w:rsid w:val="00B95FE0"/>
    <w:rsid w:val="00BA75A7"/>
    <w:rsid w:val="00BC3466"/>
    <w:rsid w:val="00BC5EA2"/>
    <w:rsid w:val="00BD081B"/>
    <w:rsid w:val="00BD737D"/>
    <w:rsid w:val="00BE25AD"/>
    <w:rsid w:val="00BE33F4"/>
    <w:rsid w:val="00BE4234"/>
    <w:rsid w:val="00BF2B55"/>
    <w:rsid w:val="00C01677"/>
    <w:rsid w:val="00C20A94"/>
    <w:rsid w:val="00C23117"/>
    <w:rsid w:val="00C269EB"/>
    <w:rsid w:val="00C32844"/>
    <w:rsid w:val="00C343B1"/>
    <w:rsid w:val="00C42C00"/>
    <w:rsid w:val="00C46140"/>
    <w:rsid w:val="00C51B95"/>
    <w:rsid w:val="00C52812"/>
    <w:rsid w:val="00C616C9"/>
    <w:rsid w:val="00C6317F"/>
    <w:rsid w:val="00C668C3"/>
    <w:rsid w:val="00C762FC"/>
    <w:rsid w:val="00C9022B"/>
    <w:rsid w:val="00C91D84"/>
    <w:rsid w:val="00C95CDE"/>
    <w:rsid w:val="00C979FD"/>
    <w:rsid w:val="00CA7125"/>
    <w:rsid w:val="00CB2060"/>
    <w:rsid w:val="00CC0941"/>
    <w:rsid w:val="00CC2C8A"/>
    <w:rsid w:val="00CC454F"/>
    <w:rsid w:val="00CD2C10"/>
    <w:rsid w:val="00CD4177"/>
    <w:rsid w:val="00CD418F"/>
    <w:rsid w:val="00CE6A1F"/>
    <w:rsid w:val="00CE7F4F"/>
    <w:rsid w:val="00CF0E9E"/>
    <w:rsid w:val="00CF48E1"/>
    <w:rsid w:val="00CF53F1"/>
    <w:rsid w:val="00CF5960"/>
    <w:rsid w:val="00D05946"/>
    <w:rsid w:val="00D05FFC"/>
    <w:rsid w:val="00D07261"/>
    <w:rsid w:val="00D10BBB"/>
    <w:rsid w:val="00D16195"/>
    <w:rsid w:val="00D33395"/>
    <w:rsid w:val="00D36201"/>
    <w:rsid w:val="00D46C27"/>
    <w:rsid w:val="00D706E7"/>
    <w:rsid w:val="00D7245F"/>
    <w:rsid w:val="00D73F11"/>
    <w:rsid w:val="00D8033B"/>
    <w:rsid w:val="00D86640"/>
    <w:rsid w:val="00D878C2"/>
    <w:rsid w:val="00D9506B"/>
    <w:rsid w:val="00D95269"/>
    <w:rsid w:val="00DA605F"/>
    <w:rsid w:val="00DB07C2"/>
    <w:rsid w:val="00DB77D2"/>
    <w:rsid w:val="00DC33F9"/>
    <w:rsid w:val="00DC6B38"/>
    <w:rsid w:val="00DD1AF0"/>
    <w:rsid w:val="00DD4DF2"/>
    <w:rsid w:val="00DD62BA"/>
    <w:rsid w:val="00DF1306"/>
    <w:rsid w:val="00DF2957"/>
    <w:rsid w:val="00DF5D65"/>
    <w:rsid w:val="00DF6DAD"/>
    <w:rsid w:val="00E17177"/>
    <w:rsid w:val="00E245AA"/>
    <w:rsid w:val="00E30008"/>
    <w:rsid w:val="00E316AC"/>
    <w:rsid w:val="00E31B33"/>
    <w:rsid w:val="00E3251F"/>
    <w:rsid w:val="00E35AEA"/>
    <w:rsid w:val="00E509F8"/>
    <w:rsid w:val="00E70257"/>
    <w:rsid w:val="00E91491"/>
    <w:rsid w:val="00E94A0E"/>
    <w:rsid w:val="00E96DBD"/>
    <w:rsid w:val="00EA305C"/>
    <w:rsid w:val="00EA7867"/>
    <w:rsid w:val="00EB44C9"/>
    <w:rsid w:val="00EC6884"/>
    <w:rsid w:val="00EF36A6"/>
    <w:rsid w:val="00EF73F4"/>
    <w:rsid w:val="00F052D2"/>
    <w:rsid w:val="00F070DF"/>
    <w:rsid w:val="00F104E7"/>
    <w:rsid w:val="00F22718"/>
    <w:rsid w:val="00F25523"/>
    <w:rsid w:val="00F3312F"/>
    <w:rsid w:val="00F3794D"/>
    <w:rsid w:val="00F40AD8"/>
    <w:rsid w:val="00F41022"/>
    <w:rsid w:val="00F417E2"/>
    <w:rsid w:val="00F42AAC"/>
    <w:rsid w:val="00F44E60"/>
    <w:rsid w:val="00F5271F"/>
    <w:rsid w:val="00F644B4"/>
    <w:rsid w:val="00F6616A"/>
    <w:rsid w:val="00F66EF4"/>
    <w:rsid w:val="00F7119F"/>
    <w:rsid w:val="00F75FF0"/>
    <w:rsid w:val="00F906F0"/>
    <w:rsid w:val="00F94F64"/>
    <w:rsid w:val="00FA68C7"/>
    <w:rsid w:val="00FB16F3"/>
    <w:rsid w:val="00FB3604"/>
    <w:rsid w:val="00FB54A5"/>
    <w:rsid w:val="00FE0B44"/>
    <w:rsid w:val="00FE7DF4"/>
    <w:rsid w:val="00FF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17E0A"/>
  <w15:chartTrackingRefBased/>
  <w15:docId w15:val="{675057AB-B176-3247-B1D9-3E2C072F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23"/>
  </w:style>
  <w:style w:type="paragraph" w:styleId="Heading1">
    <w:name w:val="heading 1"/>
    <w:basedOn w:val="Normal"/>
    <w:next w:val="Normal"/>
    <w:link w:val="Heading1Char"/>
    <w:uiPriority w:val="9"/>
    <w:qFormat/>
    <w:rsid w:val="00F25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5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5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5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5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5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5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5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52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25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5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25523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F25523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552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5523"/>
    <w:rPr>
      <w:vertAlign w:val="superscript"/>
    </w:rPr>
  </w:style>
  <w:style w:type="table" w:styleId="GridTable6Colourful">
    <w:name w:val="Grid Table 6 Colorful"/>
    <w:basedOn w:val="TableNormal"/>
    <w:uiPriority w:val="51"/>
    <w:rsid w:val="00F2552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25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hee.nhs.uk/our-work/population-health/making-every-contact-count-mec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kan, Flavien</dc:creator>
  <cp:keywords/>
  <dc:description/>
  <cp:lastModifiedBy>Coukan, Flavien</cp:lastModifiedBy>
  <cp:revision>1</cp:revision>
  <dcterms:created xsi:type="dcterms:W3CDTF">2024-11-18T15:44:00Z</dcterms:created>
  <dcterms:modified xsi:type="dcterms:W3CDTF">2024-11-18T15:48:00Z</dcterms:modified>
</cp:coreProperties>
</file>